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32"/>
        </w:rPr>
      </w:pPr>
      <w:r>
        <w:rPr>
          <w:b/>
          <w:sz w:val="32"/>
        </w:rPr>
        <w:t xml:space="preserve">Evolutionary study of </w:t>
      </w:r>
      <w:r>
        <w:rPr>
          <w:b/>
          <w:i/>
          <w:sz w:val="32"/>
        </w:rPr>
        <w:t>Yersinia</w:t>
      </w:r>
      <w:r>
        <w:rPr>
          <w:b/>
          <w:sz w:val="32"/>
        </w:rPr>
        <w:t xml:space="preserve"> genomes deciphers emergence of human pathogenic species</w:t>
      </w:r>
    </w:p>
    <w:p>
      <w:pPr>
        <w:pStyle w:val="Normal"/>
        <w:spacing w:lineRule="auto" w:line="480" w:before="0" w:after="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rPr/>
      </w:pPr>
      <w:r>
        <w:rPr/>
        <w:t>Shi Yang Tan</w:t>
      </w:r>
      <w:r>
        <w:rPr>
          <w:vertAlign w:val="superscript"/>
        </w:rPr>
        <w:t>1,2</w:t>
      </w:r>
      <w:r>
        <w:rPr/>
        <w:t>, Irene Kit Ping Tan</w:t>
      </w:r>
      <w:r>
        <w:rPr>
          <w:vertAlign w:val="superscript"/>
        </w:rPr>
        <w:t>3</w:t>
      </w:r>
      <w:r>
        <w:rPr/>
        <w:t>, Mui Fern Tan</w:t>
      </w:r>
      <w:r>
        <w:rPr>
          <w:vertAlign w:val="superscript"/>
        </w:rPr>
        <w:t>2</w:t>
      </w:r>
      <w:r>
        <w:rPr/>
        <w:t>, Avirup Dutta</w:t>
      </w:r>
      <w:r>
        <w:rPr>
          <w:vertAlign w:val="superscript"/>
        </w:rPr>
        <w:t>2</w:t>
      </w:r>
      <w:r>
        <w:rPr/>
        <w:t>, Siew Woh Choo</w:t>
      </w:r>
      <w:r>
        <w:rPr>
          <w:vertAlign w:val="superscript"/>
        </w:rPr>
        <w:t>1,2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1</w:t>
      </w:r>
      <w:r>
        <w:rPr/>
        <w:t>Department of Oral and Craniofacial Sciences, Faculty of Dentistry, University of Malaya, 50603 Kuala Lumpur, Malaysia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2</w:t>
      </w:r>
      <w:r>
        <w:rPr/>
        <w:t>Genome Informatics Research Laboratory, High Impact Research Building, University of Malaya, 50603 Kuala Lumpur, Malaysia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3</w:t>
      </w:r>
      <w:r>
        <w:rPr/>
        <w:t>Institute of Biological Sciences, Faculty of Science, University of Malaya, 50603 Kuala Lumpur, Malaysia.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Corresponding author=SWC, IKPT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SYT shiyangtan@gmail.com</w:t>
      </w:r>
    </w:p>
    <w:p>
      <w:pPr>
        <w:pStyle w:val="Normal"/>
        <w:spacing w:lineRule="auto" w:line="480" w:before="0" w:after="0"/>
        <w:rPr/>
      </w:pPr>
      <w:r>
        <w:rPr/>
        <w:t>IKPT itan@um.edu.my</w:t>
      </w:r>
    </w:p>
    <w:p>
      <w:pPr>
        <w:pStyle w:val="Normal"/>
        <w:spacing w:lineRule="auto" w:line="480" w:before="0" w:after="0"/>
        <w:rPr/>
      </w:pPr>
      <w:r>
        <w:rPr/>
        <w:t>MFT muifern007@gmail.com</w:t>
      </w:r>
    </w:p>
    <w:p>
      <w:pPr>
        <w:pStyle w:val="Normal"/>
        <w:spacing w:lineRule="auto" w:line="480" w:before="0" w:after="0"/>
        <w:rPr/>
      </w:pPr>
      <w:r>
        <w:rPr/>
        <w:t>AD avirupdutta@gmail.com</w:t>
      </w:r>
    </w:p>
    <w:p>
      <w:pPr>
        <w:pStyle w:val="Normal"/>
        <w:spacing w:lineRule="auto" w:line="480" w:before="0" w:after="0"/>
        <w:rPr/>
      </w:pPr>
      <w:r>
        <w:rPr/>
        <w:t>SWC l.choo@genomesolutions.com.my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List of supplementary figures</w:t>
      </w:r>
    </w:p>
    <w:p>
      <w:pPr>
        <w:pStyle w:val="Normal"/>
        <w:rPr/>
      </w:pPr>
      <w:r>
        <w:rPr/>
        <w:t xml:space="preserve">Supplementary Figure </w:t>
      </w:r>
      <w:r>
        <w:rPr/>
        <w:fldChar w:fldCharType="begin"/>
      </w:r>
      <w:r>
        <w:rPr/>
        <w:instrText xml:space="preserve"> SEQ Supplementary_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</w:t>
      </w:r>
      <w:r>
        <w:rPr>
          <w:i/>
        </w:rPr>
        <w:t>Yersinia</w:t>
      </w:r>
      <w:r>
        <w:rPr/>
        <w:t xml:space="preserve"> gene content phylogenetic tree constructed using presence and absence of gene in each family, and rooted using </w:t>
      </w:r>
      <w:r>
        <w:rPr>
          <w:i/>
        </w:rPr>
        <w:t>S. liquefaciens</w:t>
      </w:r>
      <w:r>
        <w:rPr/>
        <w:t xml:space="preserve">. Phylogroup-P, phylogroup-E, and phylogroup-R are highlighted in magenta, cyan, and yellow respectively. </w:t>
      </w:r>
      <w:r>
        <w:rPr>
          <w:u w:val="single"/>
        </w:rPr>
        <w:t>L</w:t>
      </w:r>
      <w:r>
        <w:rPr/>
        <w:t xml:space="preserve">ast </w:t>
      </w:r>
      <w:r>
        <w:rPr>
          <w:u w:val="single"/>
        </w:rPr>
        <w:t>C</w:t>
      </w:r>
      <w:r>
        <w:rPr/>
        <w:t xml:space="preserve">ommon </w:t>
      </w:r>
      <w:r>
        <w:rPr>
          <w:u w:val="single"/>
        </w:rPr>
        <w:t>A</w:t>
      </w:r>
      <w:r>
        <w:rPr/>
        <w:t xml:space="preserve">ncestor of all </w:t>
      </w:r>
      <w:r>
        <w:rPr>
          <w:i/>
          <w:u w:val="single"/>
        </w:rPr>
        <w:t>Y</w:t>
      </w:r>
      <w:r>
        <w:rPr>
          <w:i/>
        </w:rPr>
        <w:t>ersinia</w:t>
      </w:r>
      <w:r>
        <w:rPr/>
        <w:t xml:space="preserve"> (LCAY) is hypothesized as the most recent hypothetical ancestor shared by all </w:t>
      </w:r>
      <w:r>
        <w:rPr>
          <w:i/>
        </w:rPr>
        <w:t>Yersinia</w:t>
      </w:r>
      <w:r>
        <w:rPr/>
        <w:t xml:space="preserve"> species while </w:t>
      </w:r>
      <w:r>
        <w:rPr>
          <w:u w:val="single"/>
        </w:rPr>
        <w:t>L</w:t>
      </w:r>
      <w:r>
        <w:rPr/>
        <w:t xml:space="preserve">ast </w:t>
      </w:r>
      <w:r>
        <w:rPr>
          <w:u w:val="single"/>
        </w:rPr>
        <w:t>C</w:t>
      </w:r>
      <w:r>
        <w:rPr/>
        <w:t xml:space="preserve">ommon </w:t>
      </w:r>
      <w:r>
        <w:rPr>
          <w:u w:val="single"/>
        </w:rPr>
        <w:t>A</w:t>
      </w:r>
      <w:r>
        <w:rPr/>
        <w:t xml:space="preserve">ncestor of </w:t>
      </w:r>
      <w:r>
        <w:rPr>
          <w:u w:val="single"/>
        </w:rPr>
        <w:t>H</w:t>
      </w:r>
      <w:r>
        <w:rPr/>
        <w:t xml:space="preserve">uman </w:t>
      </w:r>
      <w:r>
        <w:rPr>
          <w:u w:val="single"/>
        </w:rPr>
        <w:t>P</w:t>
      </w:r>
      <w:r>
        <w:rPr/>
        <w:t xml:space="preserve">athogenic </w:t>
      </w:r>
      <w:r>
        <w:rPr>
          <w:i/>
          <w:u w:val="single"/>
        </w:rPr>
        <w:t>Y</w:t>
      </w:r>
      <w:r>
        <w:rPr>
          <w:i/>
        </w:rPr>
        <w:t>ersinia</w:t>
      </w:r>
      <w:r>
        <w:rPr/>
        <w:t xml:space="preserve"> (LCAHPY) is hypothesized as the most recent hypothetical ancestor shared by human virulent </w:t>
      </w:r>
      <w:r>
        <w:rPr>
          <w:i/>
        </w:rPr>
        <w:t>Y. enterocolitica</w:t>
      </w:r>
      <w:r>
        <w:rPr/>
        <w:t xml:space="preserve">, </w:t>
      </w:r>
      <w:r>
        <w:rPr>
          <w:i/>
        </w:rPr>
        <w:t>Y. pseudotuberculosis</w:t>
      </w:r>
      <w:r>
        <w:rPr/>
        <w:t xml:space="preserve">, and </w:t>
      </w:r>
      <w:r>
        <w:rPr>
          <w:i/>
        </w:rPr>
        <w:t>Y. pestis</w:t>
      </w:r>
      <w:r>
        <w:rPr/>
        <w:t>.</w:t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40830" cy="5019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/>
      </w:pPr>
      <w:r>
        <w:rPr/>
        <w:t>List of supplementary tables</w:t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List of </w:t>
      </w:r>
      <w:r>
        <w:rPr>
          <w:i/>
        </w:rPr>
        <w:t>Yersinia</w:t>
      </w:r>
      <w:r>
        <w:rPr/>
        <w:t xml:space="preserve"> genome sequences used in this study with their corresponding isolation sources and geographical area. Human virulent strain is colored in red.</w:t>
      </w:r>
    </w:p>
    <w:tbl>
      <w:tblPr>
        <w:tblW w:w="10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342"/>
        <w:gridCol w:w="2122"/>
        <w:gridCol w:w="2578"/>
        <w:gridCol w:w="2092"/>
      </w:tblGrid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CBI Access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solation sourc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eographic location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aldova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0-8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781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sh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aleksicia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11975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uman faec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enterocoliti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Y1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FR729477.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Stool of human pati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Germany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enterocoliti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08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AM286415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Human (with fatal septicaemia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Ohio, United States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frederikseni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2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364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intermedi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2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801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kristenseni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3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997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est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KIM1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AE009952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Human (pneumonic plagu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Kurdistan, Iran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est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CO9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AL590842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Human (fatal pneumonic plagu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United States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seudotuberculo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IP3175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CP000720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Human pati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Primorski, Soviet Union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seudotuberculo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IP3295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BX936398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Human pati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France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ohde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787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imal faec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ucke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B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9539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sh (liver tissu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ucke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g Creek 7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11078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Oncorhynchus tshawytsch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Oregon, United States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simil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7230.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bbi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: Summary of genome annotation of </w:t>
      </w:r>
      <w:r>
        <w:rPr>
          <w:i/>
        </w:rPr>
        <w:t>Yersinia</w:t>
      </w:r>
      <w:r>
        <w:rPr/>
        <w:t xml:space="preserve"> genomes used in this study. Known human virulent strain is colored in red.</w:t>
      </w:r>
    </w:p>
    <w:tbl>
      <w:tblPr>
        <w:tblW w:w="103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1595"/>
        <w:gridCol w:w="1368"/>
        <w:gridCol w:w="1411"/>
        <w:gridCol w:w="1022"/>
        <w:gridCol w:w="1469"/>
        <w:gridCol w:w="1020"/>
      </w:tblGrid>
      <w:tr>
        <w:trPr>
          <w:trHeight w:val="43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ome size (bp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 content (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CD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rRNA oper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tRNA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aldova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0-8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71,09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6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8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aleksicia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00,30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enterocolitic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Y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553,42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0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15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0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enterocolitic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0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615,89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2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1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frederiksenii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95,53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intermedi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59,74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kristensenii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23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96,56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est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KIM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600,7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6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03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3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est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CO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653,72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6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09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0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seudotuberculos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IP317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723,30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0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6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Yersinia pseudotuberculos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IP329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743,97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7.6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4,07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85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ohdei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72,2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79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uckeri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05,2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5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ruckeri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g Creek 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99,7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6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6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rsinia simil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903,72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Caption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: Cluster of gene homologous to reference </w:t>
      </w:r>
      <w:r>
        <w:rPr>
          <w:i/>
        </w:rPr>
        <w:t>ail</w:t>
      </w:r>
      <w:r>
        <w:rPr/>
        <w:t xml:space="preserve"> (VFDB identifier: VFG0354, form </w:t>
      </w:r>
      <w:r>
        <w:rPr>
          <w:i/>
        </w:rPr>
        <w:t>Y. pestis</w:t>
      </w:r>
      <w:r>
        <w:rPr/>
        <w:t xml:space="preserve"> CO92) in </w:t>
      </w:r>
      <w:r>
        <w:rPr>
          <w:i/>
        </w:rPr>
        <w:t>Yersinia</w:t>
      </w:r>
      <w:r>
        <w:rPr/>
        <w:t xml:space="preserve"> and the respective BLASTP output. Known </w:t>
      </w:r>
      <w:r>
        <w:rPr>
          <w:i/>
        </w:rPr>
        <w:t>ail</w:t>
      </w:r>
      <w:r>
        <w:rPr/>
        <w:t xml:space="preserve"> of human virulent species is highlighted in grey.</w:t>
      </w:r>
    </w:p>
    <w:tbl>
      <w:tblPr>
        <w:tblW w:w="146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2324"/>
        <w:gridCol w:w="2484"/>
        <w:gridCol w:w="850"/>
        <w:gridCol w:w="815"/>
        <w:gridCol w:w="1060"/>
        <w:gridCol w:w="1060"/>
        <w:gridCol w:w="1060"/>
        <w:gridCol w:w="1520"/>
        <w:gridCol w:w="1060"/>
        <w:gridCol w:w="1480"/>
      </w:tblGrid>
      <w:tr>
        <w:trPr>
          <w:trHeight w:val="5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ery length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ery star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ery en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bject star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bject end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ery coverage 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dentity (%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lignment Length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32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7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IP3175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21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18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11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IP32953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29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.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17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21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CO92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590842.1_CDS_18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590842.1_CDS_28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590842.1_CDS_2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KIM10+ 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E009952.1_CDS_19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E009952.1_CDS_23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E009952.1_CDS_12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11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729477.2_CDS_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.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8081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286415.1_CDS_17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.7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.6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18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.8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aldovae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670-83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781.1_CDS_38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5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intermedia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22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801.1_CDS_31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aleksiciae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159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11975.1_CDS_4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rohdei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R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787.1_CDS_37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8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frederiksenii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225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364.1_CDS_5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kristensenii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231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997.1_CDS_10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11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729477.2_CDS_16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4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8081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286415.1_CDS_27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4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2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40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IP31758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14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IP32953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26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CO92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590842.1_CDS_24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KIM10+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E009952.1_CDS_16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ruckeri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YRB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539.1_CDS_30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Y. ruckeri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Big Creek 74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11078.1_CDS_31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.4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: BLASTP output of functional </w:t>
      </w:r>
      <w:r>
        <w:rPr>
          <w:i/>
        </w:rPr>
        <w:t>ail</w:t>
      </w:r>
      <w:r>
        <w:rPr/>
        <w:t xml:space="preserve"> in </w:t>
      </w:r>
      <w:r>
        <w:rPr>
          <w:i/>
        </w:rPr>
        <w:t>Y. enterocolitica</w:t>
      </w:r>
      <w:r>
        <w:rPr/>
        <w:t xml:space="preserve"> 8081 which was used as query to search against </w:t>
      </w:r>
      <w:r>
        <w:rPr>
          <w:i/>
        </w:rPr>
        <w:t>ail</w:t>
      </w:r>
      <w:r>
        <w:rPr/>
        <w:t xml:space="preserve"> homologs in </w:t>
      </w:r>
      <w:r>
        <w:rPr>
          <w:i/>
        </w:rPr>
        <w:t>Yersinia</w:t>
      </w:r>
      <w:r>
        <w:rPr/>
        <w:t>. Phylogroup-P species, which are highlighted in grey, were in the top significant hits.</w:t>
      </w:r>
    </w:p>
    <w:tbl>
      <w:tblPr>
        <w:tblW w:w="9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484"/>
        <w:gridCol w:w="963"/>
        <w:gridCol w:w="1243"/>
        <w:gridCol w:w="1152"/>
        <w:gridCol w:w="1008"/>
      </w:tblGrid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enome name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I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dentity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lignment length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t score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72E-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29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29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10E-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17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11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10E-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18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9E-9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17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0720.1_CDS_21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9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26E-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29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X936398.1_CDS_17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67E-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328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12E-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29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X936398.1_CDS_21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95E-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17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0720.1_CDS_186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95E-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rucker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Big Creek 7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11078.1_CDS_31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23E-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rucker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RB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539.1_CDS_30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85E-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aldovae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670-8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781.1_CDS_38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50E-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7230.1_CDS_408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44E-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29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X936398.1_CDS_26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57E-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17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0720.1_CDS_14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57E-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intermedia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801.1_CDS_315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80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kristenseni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3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997.1_CDS_102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33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frederikseni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2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364.1_CDS_59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33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1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729477.2_CDS_166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41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808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286415.1_CDS_27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41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rohde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RA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09787.1_CDS_37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10E-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aleksiciae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15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P011975.1_CDS_4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47E-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1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 xml:space="preserve">: BLASTP output where </w:t>
      </w:r>
      <w:r>
        <w:rPr>
          <w:i/>
        </w:rPr>
        <w:t>inv</w:t>
      </w:r>
      <w:r>
        <w:rPr/>
        <w:t xml:space="preserve"> of </w:t>
      </w:r>
      <w:r>
        <w:rPr>
          <w:i/>
        </w:rPr>
        <w:t>Y. enterocolitica</w:t>
      </w:r>
      <w:r>
        <w:rPr/>
        <w:t xml:space="preserve"> 8081 (with 835 amino acids) was used as reference query to search for homologs in </w:t>
      </w:r>
      <w:r>
        <w:rPr>
          <w:i/>
        </w:rPr>
        <w:t>Yersinia</w:t>
      </w:r>
      <w:r>
        <w:rPr/>
        <w:t xml:space="preserve">. Functional </w:t>
      </w:r>
      <w:r>
        <w:rPr>
          <w:i/>
        </w:rPr>
        <w:t>inv</w:t>
      </w:r>
      <w:r>
        <w:rPr/>
        <w:t xml:space="preserve"> of human pathogenic species is highlighted in grey. </w:t>
      </w:r>
    </w:p>
    <w:tbl>
      <w:tblPr>
        <w:tblW w:w="14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2484"/>
        <w:gridCol w:w="1361"/>
        <w:gridCol w:w="1304"/>
        <w:gridCol w:w="1531"/>
        <w:gridCol w:w="1267"/>
        <w:gridCol w:w="1267"/>
        <w:gridCol w:w="1267"/>
        <w:gridCol w:w="1304"/>
      </w:tblGrid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name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I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star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en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ject length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Query star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Query end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-valu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dentity (%)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aldovae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670-8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781.1_CDS_15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00E-16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67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aldovae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670-8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781.1_CDS_40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0E-13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33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808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M286415.1_CDS_250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enterocolitica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1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R729477.2_CDS_137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9.04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frederikseni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2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364.1_CDS_110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8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56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kristenseni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3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997.1_CDS_5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8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56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CO9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L590842.1_CDS_178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1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26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est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KIM10+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E009952.1_CDS_24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1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26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17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0720.1_CDS_223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28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pseudotuberculos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P329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X936398.1_CDS_169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41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rohde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RA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787.1_CDS_105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12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.07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rohdei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RA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9787.1_CDS_17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0E-15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.3</w:t>
            </w:r>
          </w:p>
        </w:tc>
      </w:tr>
      <w:tr>
        <w:trPr>
          <w:trHeight w:val="3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zh-CN"/>
              </w:rPr>
              <w:t>Y. similis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Y2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P007230.1_CDS_322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2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 xml:space="preserve">: List of spacers found in </w:t>
      </w:r>
      <w:r>
        <w:rPr>
          <w:i/>
        </w:rPr>
        <w:t>Yersinia</w:t>
      </w:r>
      <w:r>
        <w:rPr/>
        <w:t xml:space="preserve"> species that are similar to known plasmid sequence in </w:t>
      </w:r>
      <w:r>
        <w:rPr>
          <w:i/>
        </w:rPr>
        <w:t>Yersinia</w:t>
      </w:r>
      <w:r>
        <w:rPr/>
        <w:t>, together with their respective BLAST output.</w:t>
      </w:r>
    </w:p>
    <w:tbl>
      <w:tblPr>
        <w:tblW w:w="156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1294"/>
        <w:gridCol w:w="1125"/>
        <w:gridCol w:w="1181"/>
        <w:gridCol w:w="925"/>
        <w:gridCol w:w="1179"/>
        <w:gridCol w:w="990"/>
        <w:gridCol w:w="1343"/>
        <w:gridCol w:w="5288"/>
      </w:tblGrid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cer start posi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acer end posi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identity (%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uery start positio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uery end posi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bject start posi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bject end position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bject accession number and description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frederik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56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56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58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561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frederik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3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5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frederik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3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1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50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frederik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3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8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16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frederik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63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5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82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kristen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44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kristen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5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19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kristen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85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kristen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7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8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51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kristense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4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4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56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580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9544164|ref|NC_01037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lasmid pYE85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simi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7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784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386307331|ref|NC_017565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11 plasmid pYVO3 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simi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85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868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13911685|ref|NC_006153.2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pseudotuberculos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P32953 pYV plasmid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simi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3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48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32470270|ref|NC_005017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8081 plasmid pYVe8081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simil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2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0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611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6082691|ref|NC_003131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Y. pest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O92 plasmid pCD1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pseudotuberculos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P3295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648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649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410687978|ref|NC_019234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type O:8) plasmid pYV-WA314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pseudotuberculos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P3295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648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649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8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61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386307331|ref|NC_017565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11 plasmid pYVO3 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Y. pest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O9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37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37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5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41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386307331|ref|NC_017565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11 plasmid pYVO3 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Y. pest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O9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37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37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22815790|ref|NC_008791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8081 plasmid pYVe8081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Y. pest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KIM1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58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58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4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55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386307331|ref|NC_017565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Y11 plasmid pYVO3 </w:t>
            </w:r>
          </w:p>
        </w:tc>
      </w:tr>
      <w:tr>
        <w:trPr>
          <w:trHeight w:val="32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Y. pest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KIM1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58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58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i|122815790|ref|NC_008791.1|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Y. enterocoli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8081 plasmid pYVe8081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/>
        <w:t xml:space="preserve">: Average nucleotide identity (ANI) value between pYV plasmids from different pathogenic </w:t>
      </w:r>
      <w:r>
        <w:rPr>
          <w:i/>
        </w:rPr>
        <w:t>Yersinia</w:t>
      </w:r>
      <w:r>
        <w:rPr/>
        <w:t xml:space="preserve"> species.</w:t>
      </w:r>
    </w:p>
    <w:tbl>
      <w:tblPr>
        <w:tblW w:w="7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20"/>
        <w:gridCol w:w="1014"/>
        <w:gridCol w:w="960"/>
        <w:gridCol w:w="960"/>
      </w:tblGrid>
      <w:tr>
        <w:trPr>
          <w:trHeight w:val="2175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pestis CO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Y. pseudotuberculosis </w:t>
              <w:br/>
              <w:t>IP 32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80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Y11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pestis CO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96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pseudotuberculosis IP 329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62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80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Y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/>
        <w:t>: GC and GC3 (third based in each codon) percentage of pYV plasmid.</w:t>
      </w:r>
    </w:p>
    <w:tbl>
      <w:tblPr>
        <w:tblW w:w="54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20"/>
        <w:gridCol w:w="1014"/>
      </w:tblGrid>
      <w:tr>
        <w:trPr>
          <w:trHeight w:val="2175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</w:rPr>
            </w:pPr>
            <w:r>
              <w:rPr>
                <w:rFonts w:eastAsia="Times New Roman"/>
              </w:rPr>
              <w:t>Strain na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3%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pestis CO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4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pseudotuberculosis IP 329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64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80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6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enterocolitica Y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49</w:t>
            </w:r>
          </w:p>
        </w:tc>
      </w:tr>
    </w:tbl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ascii="Helvetica" w:hAnsi="Helvetica" w:eastAsia="MS Gothic" w:cs="Times New Roman"/>
      <w:color w:val="2E74B5"/>
      <w:sz w:val="32"/>
      <w:szCs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MS Gothic" w:cs="Times New Roman"/>
      <w:color w:val="2E74B5"/>
      <w:sz w:val="32"/>
      <w:szCs w:val="32"/>
      <w:lang w:val="en-US"/>
    </w:rPr>
  </w:style>
  <w:style w:type="character" w:styleId="DocumentMapChar">
    <w:name w:val="Document Map Char"/>
    <w:qFormat/>
    <w:rPr>
      <w:rFonts w:ascii="Times New Roman" w:hAnsi="Times New Roman" w:cs="Times New Roman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before="0" w:after="0"/>
    </w:pPr>
    <w:rPr>
      <w:rFonts w:cs="Times New Roman"/>
    </w:rPr>
  </w:style>
  <w:style w:type="paragraph" w:styleId="MediumGrid1Accent2">
    <w:name w:val="Medium Grid 1 - Accent 2"/>
    <w:basedOn w:val="Normal"/>
    <w:qFormat/>
    <w:pPr>
      <w:spacing w:before="0" w:after="24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cs="Times New Roman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16:16:00Z</dcterms:created>
  <dc:creator>Tan Shi Yang</dc:creator>
  <dc:description/>
  <cp:keywords/>
  <dc:language>en-US</dc:language>
  <cp:lastModifiedBy>Tan Shi Yang</cp:lastModifiedBy>
  <dcterms:modified xsi:type="dcterms:W3CDTF">2016-08-11T08:42:00Z</dcterms:modified>
  <cp:revision>40</cp:revision>
  <dc:subject/>
  <dc:title/>
</cp:coreProperties>
</file>